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0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267.471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217.83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6868767.85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8826.750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6902035.32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0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073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2.356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012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102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911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Tabl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.1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0.5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Table A1.2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The q-test of 0.5L group for contact area</w:t>
      </w:r>
    </w:p>
    <w:tbl>
      <w:tblPr>
        <w:tblW w:w="35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2"/>
        <w:gridCol w:w="1042"/>
        <w:gridCol w:w="1493"/>
      </w:tblGrid>
      <w:tr>
        <w:trPr>
          <w:cantSplit w:val="true"/>
        </w:trPr>
        <w:tc>
          <w:tcPr>
            <w:tcW w:w="357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577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42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42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42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cantSplit w:val="true"/>
        </w:trPr>
        <w:tc>
          <w:tcPr>
            <w:tcW w:w="10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15.4019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27.7254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29.1144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29.5905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29.6230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29.7209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0.9521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1.9404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2.9518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4.2221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7.0542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7.6430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7.9579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8.9096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9.8195</w:t>
            </w:r>
          </w:p>
        </w:tc>
      </w:tr>
      <w:tr>
        <w:trPr>
          <w:cantSplit w:val="true"/>
        </w:trPr>
        <w:tc>
          <w:tcPr>
            <w:tcW w:w="1042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39.9477</w:t>
            </w:r>
          </w:p>
        </w:tc>
      </w:tr>
      <w:tr>
        <w:trPr>
          <w:cantSplit w:val="true"/>
        </w:trPr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42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Table A1.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q-test of 0.5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1028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140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8602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078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4239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518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5182</w:t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6534</w:t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6534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057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132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211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218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230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359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485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485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689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904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98989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289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128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.19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8:5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